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484E" w:rsidRPr="00627085" w:rsidRDefault="00AA484E" w:rsidP="00AA484E">
      <w:bookmarkStart w:id="0" w:name="_GoBack"/>
      <w:bookmarkEnd w:id="0"/>
      <w:r w:rsidRPr="00627085">
        <w:rPr>
          <w:b/>
          <w:shd w:val="clear" w:color="auto" w:fill="BEBEBE"/>
        </w:rPr>
        <w:t xml:space="preserve">Table </w:t>
      </w:r>
      <w:bookmarkStart w:id="1" w:name="F5"/>
      <w:r w:rsidRPr="00627085">
        <w:rPr>
          <w:b/>
          <w:shd w:val="clear" w:color="auto" w:fill="BEBEBE"/>
        </w:rPr>
        <w:t>S1</w:t>
      </w:r>
      <w:bookmarkEnd w:id="1"/>
      <w:r w:rsidRPr="00627085">
        <w:rPr>
          <w:b/>
          <w:shd w:val="clear" w:color="auto" w:fill="BEBEBE"/>
        </w:rPr>
        <w:t>.</w:t>
      </w:r>
      <w:r w:rsidRPr="00627085">
        <w:rPr>
          <w:b/>
        </w:rPr>
        <w:t xml:space="preserve"> </w:t>
      </w:r>
      <w:r w:rsidRPr="00627085">
        <w:rPr>
          <w:bCs/>
        </w:rPr>
        <w:t>Draft</w:t>
      </w:r>
      <w:r w:rsidRPr="00627085">
        <w:rPr>
          <w:b/>
        </w:rPr>
        <w:t xml:space="preserve"> </w:t>
      </w:r>
      <w:r w:rsidRPr="00627085">
        <w:t>Search strategy.</w:t>
      </w:r>
    </w:p>
    <w:p w:rsidR="00AA484E" w:rsidRPr="00627085" w:rsidRDefault="00AA484E" w:rsidP="00AA484E">
      <w:pPr>
        <w:rPr>
          <w:color w:val="000000" w:themeColor="text1"/>
          <w:lang w:val="en-US"/>
        </w:rPr>
      </w:pPr>
      <w:r w:rsidRPr="00627085">
        <w:rPr>
          <w:color w:val="000000" w:themeColor="text1"/>
          <w:lang w:val="en-US"/>
        </w:rPr>
        <w:t xml:space="preserve"> Database: </w:t>
      </w:r>
      <w:r w:rsidRPr="00627085">
        <w:rPr>
          <w:b/>
          <w:color w:val="000000" w:themeColor="text1"/>
          <w:lang w:val="en-US"/>
        </w:rPr>
        <w:t xml:space="preserve">Embase Classic+Embase </w:t>
      </w:r>
      <w:r w:rsidRPr="00627085">
        <w:rPr>
          <w:color w:val="000000" w:themeColor="text1"/>
          <w:lang w:val="en-US"/>
        </w:rPr>
        <w:t>&lt;1947 to 2019 June 19&gt;, Ovid MEDLINE(R) ALL &lt;1946 to June 18, 2019&gt;</w:t>
      </w:r>
    </w:p>
    <w:p w:rsidR="00AA484E" w:rsidRPr="00627085" w:rsidRDefault="00AA484E" w:rsidP="00AA484E">
      <w:pPr>
        <w:rPr>
          <w:color w:val="000000" w:themeColor="text1"/>
          <w:lang w:val="en-US"/>
        </w:rPr>
      </w:pPr>
      <w:r w:rsidRPr="00627085">
        <w:rPr>
          <w:color w:val="000000" w:themeColor="text1"/>
          <w:lang w:val="en-US"/>
        </w:rPr>
        <w:t>Search Strategy:</w:t>
      </w:r>
    </w:p>
    <w:p w:rsidR="00AA484E" w:rsidRPr="00627085" w:rsidRDefault="00AA484E" w:rsidP="00AA484E">
      <w:pPr>
        <w:rPr>
          <w:color w:val="000000" w:themeColor="text1"/>
          <w:lang w:val="en-US"/>
        </w:rPr>
      </w:pPr>
      <w:r w:rsidRPr="00627085">
        <w:rPr>
          <w:color w:val="000000" w:themeColor="text1"/>
          <w:lang w:val="en-US"/>
        </w:rPr>
        <w:t>--------------------------------------------------------------------------------</w:t>
      </w:r>
    </w:p>
    <w:p w:rsidR="00AA484E" w:rsidRPr="00627085" w:rsidRDefault="00AA484E" w:rsidP="00AA484E">
      <w:pPr>
        <w:rPr>
          <w:color w:val="000000" w:themeColor="text1"/>
          <w:lang w:val="en-US"/>
        </w:rPr>
      </w:pPr>
      <w:r w:rsidRPr="00627085">
        <w:rPr>
          <w:color w:val="000000" w:themeColor="text1"/>
          <w:lang w:val="en-US"/>
        </w:rPr>
        <w:t>1     Mesenchymal Stromal Cells/ (41061)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2     Mesenchymal Stem Cell Transplantation/ (20646)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3     Multipotent Stem Cells/ (8357)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4     (mesenchymal adj3 (cell* or stem or stromal or progenitor or multipotent or bone marrow or adipose or placenta*)).tw. (151237)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5     ((multipotent or multi-potent) adj (stroma* cell* or stem cell* or progenitor cell*)).tw,kw. (5662)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6     (marrow stroma* adj2 cell*).tw,kw. (17559)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7     (mesenchymal or marrow strom* or strom* cell*).kw,kw. (39972)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8     or/1-7 (195002)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9     exp Cryopreservation/ (75083)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10     cryoconserv*.tw,kw. (545)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11     cryopreserv*.tw,kw. (56232)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12     (fresh* adj5 thaw*).tw. (3956)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13     (freez* adj3 thaw*).tw. (26130)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14     (fresh cell* or continuously cultur*).tw,kw. (2822)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15     (thaw* or freez*).kw. (12591)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16     (fresh* adj3 cultur*).tw. (8205)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17     or/9-16 (133981)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18     8 and 17 (2540)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19     18 use medall (931)  Medline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20     exp mesenchymal stem cell/ (85689)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21     mesenchymal stem cell transplantation/ (20646)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22     mesenchymal stroma cell/ (11798)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23     (mesenchymal adj3 (cell* or stem or stromal or progenitor or multipotent or bone marrow or adipose or placenta*)).tw. (151237)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24     ((multipotent or multi-potent) adj (stroma* cell* or stem cell* or progenitor cell*)).tw. (5547)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25     (marrow stroma* adj2 cell*).tw. (17188)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26     or/20-25 (184041)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lastRenderedPageBreak/>
        <w:t>27     cryopreservation/ (62498)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28     cryopreserv*.tw. (54818)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29     (freez* adj3 thaw*).tw. (26130)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30     cryoconserv*.tw. (517)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31     (fresh* adj5 thaw*).tw. (3956)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32     (fresh* adj3 cultur*).tw. (8205)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33     fresh cell*.tw. (2137)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34     continuously cultured.tw. (651)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35     or/27-34 (112796)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36     26 and 35 (2393)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37     conference abstract.pt. (3438015)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38     36 not 37 (1908)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39     38 use emczd (1093)  Embase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40     19 or 39 (2024)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41     remove duplicates from 40 (1293)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42     41 use medall (929)  Medline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43     41 use emczd (364)  Embase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b/>
          <w:color w:val="000000" w:themeColor="text1"/>
          <w:lang w:val="en-US"/>
        </w:rPr>
        <w:t>Web of Science</w:t>
      </w:r>
      <w:r w:rsidRPr="00627085">
        <w:rPr>
          <w:rFonts w:ascii="Times New Roman" w:hAnsi="Times New Roman" w:cs="Times New Roman"/>
          <w:color w:val="000000" w:themeColor="text1"/>
          <w:lang w:val="en-US"/>
        </w:rPr>
        <w:t xml:space="preserve"> – June 20, 2019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# 8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1,478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#6 AND #3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Refined by: [excluding] DOCUMENT TYPES: ( MEETING ABSTRACT )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Indexes=SCI-EXPANDED, CPCI-S, CPCI-SSH, ESCI Timespan=1900-2019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# 7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1,542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#6 AND #3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Indexes=SCI-EXPANDED, CPCI-S, CPCI-SSH, ESCI Timespan=1900-2019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# 6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92,964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#5 OR #4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lastRenderedPageBreak/>
        <w:t>Indexes=SCI-EXPANDED, CPCI-S, CPCI-SSH, ESCI Timespan=1900-2019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# 5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49,605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TI=(mesenchym* stem cell*) OR TI=(stroma* cells*) OR TI=(Multipotent Stem Cell*)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Indexes=SCI-EXPANDED, CPCI-S, CPCI-SSH, ESCI Timespan=1900-2019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# 4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83,235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TS=(</w:t>
      </w:r>
      <w:sdt>
        <w:sdtPr>
          <w:rPr>
            <w:rFonts w:ascii="Times New Roman" w:hAnsi="Times New Roman" w:cs="Times New Roman"/>
            <w:color w:val="000000" w:themeColor="text1"/>
            <w:lang w:val="en-US"/>
          </w:rPr>
          <w:alias w:val="inline-quotes"/>
          <w:tag w:val="inline-quotes"/>
          <w:id w:val="-772009296"/>
          <w:placeholder>
            <w:docPart w:val="3CAF3DB7C8F349C8B18BE9EE210106F4"/>
          </w:placeholder>
        </w:sdtPr>
        <w:sdtContent>
          <w:r w:rsidRPr="00627085">
            <w:rPr>
              <w:rFonts w:ascii="Times New Roman" w:hAnsi="Times New Roman" w:cs="Times New Roman"/>
              <w:color w:val="000000" w:themeColor="text1"/>
              <w:lang w:val="en-US"/>
            </w:rPr>
            <w:t>"Mesenchymal Stem Cell*"</w:t>
          </w:r>
        </w:sdtContent>
      </w:sdt>
      <w:r w:rsidRPr="00627085">
        <w:rPr>
          <w:rFonts w:ascii="Times New Roman" w:hAnsi="Times New Roman" w:cs="Times New Roman"/>
          <w:color w:val="000000" w:themeColor="text1"/>
          <w:lang w:val="en-US"/>
        </w:rPr>
        <w:t>) OR TS=(</w:t>
      </w:r>
      <w:sdt>
        <w:sdtPr>
          <w:rPr>
            <w:rFonts w:ascii="Times New Roman" w:hAnsi="Times New Roman" w:cs="Times New Roman"/>
            <w:color w:val="000000" w:themeColor="text1"/>
            <w:lang w:val="en-US"/>
          </w:rPr>
          <w:alias w:val="inline-quotes"/>
          <w:tag w:val="inline-quotes"/>
          <w:id w:val="-976136675"/>
          <w:placeholder>
            <w:docPart w:val="C3752E62539B4319B7FB32CD701FAA4D"/>
          </w:placeholder>
        </w:sdtPr>
        <w:sdtContent>
          <w:r w:rsidRPr="00627085">
            <w:rPr>
              <w:rFonts w:ascii="Times New Roman" w:hAnsi="Times New Roman" w:cs="Times New Roman"/>
              <w:color w:val="000000" w:themeColor="text1"/>
              <w:lang w:val="en-US"/>
            </w:rPr>
            <w:t>"Mesenchymal Stem Cell Transplantation"</w:t>
          </w:r>
        </w:sdtContent>
      </w:sdt>
      <w:r w:rsidRPr="00627085">
        <w:rPr>
          <w:rFonts w:ascii="Times New Roman" w:hAnsi="Times New Roman" w:cs="Times New Roman"/>
          <w:color w:val="000000" w:themeColor="text1"/>
          <w:lang w:val="en-US"/>
        </w:rPr>
        <w:t>) OR TS=(</w:t>
      </w:r>
      <w:sdt>
        <w:sdtPr>
          <w:rPr>
            <w:rFonts w:ascii="Times New Roman" w:hAnsi="Times New Roman" w:cs="Times New Roman"/>
            <w:color w:val="000000" w:themeColor="text1"/>
            <w:lang w:val="en-US"/>
          </w:rPr>
          <w:alias w:val="inline-quotes"/>
          <w:tag w:val="inline-quotes"/>
          <w:id w:val="-1548209444"/>
          <w:placeholder>
            <w:docPart w:val="F69F16BFF2774911A5914F83A3B8B808"/>
          </w:placeholder>
        </w:sdtPr>
        <w:sdtContent>
          <w:r w:rsidRPr="00627085">
            <w:rPr>
              <w:rFonts w:ascii="Times New Roman" w:hAnsi="Times New Roman" w:cs="Times New Roman"/>
              <w:color w:val="000000" w:themeColor="text1"/>
              <w:lang w:val="en-US"/>
            </w:rPr>
            <w:t>"Multipotent Stem Cell*"</w:t>
          </w:r>
        </w:sdtContent>
      </w:sdt>
      <w:r w:rsidRPr="00627085">
        <w:rPr>
          <w:rFonts w:ascii="Times New Roman" w:hAnsi="Times New Roman" w:cs="Times New Roman"/>
          <w:color w:val="000000" w:themeColor="text1"/>
          <w:lang w:val="en-US"/>
        </w:rPr>
        <w:t>) OR TS=(</w:t>
      </w:r>
      <w:sdt>
        <w:sdtPr>
          <w:rPr>
            <w:rFonts w:ascii="Times New Roman" w:hAnsi="Times New Roman" w:cs="Times New Roman"/>
            <w:color w:val="000000" w:themeColor="text1"/>
            <w:lang w:val="en-US"/>
          </w:rPr>
          <w:alias w:val="inline-quotes"/>
          <w:tag w:val="inline-quotes"/>
          <w:id w:val="-1866748577"/>
          <w:placeholder>
            <w:docPart w:val="6ADC811151C0427FBD2424A588A85ED7"/>
          </w:placeholder>
        </w:sdtPr>
        <w:sdtContent>
          <w:r w:rsidRPr="00627085">
            <w:rPr>
              <w:rFonts w:ascii="Times New Roman" w:hAnsi="Times New Roman" w:cs="Times New Roman"/>
              <w:color w:val="000000" w:themeColor="text1"/>
              <w:lang w:val="en-US"/>
            </w:rPr>
            <w:t>"Mesenchymal Stromal Cell*"</w:t>
          </w:r>
        </w:sdtContent>
      </w:sdt>
      <w:r w:rsidRPr="00627085">
        <w:rPr>
          <w:rFonts w:ascii="Times New Roman" w:hAnsi="Times New Roman" w:cs="Times New Roman"/>
          <w:color w:val="000000" w:themeColor="text1"/>
          <w:lang w:val="en-US"/>
        </w:rPr>
        <w:t>) OR TS=(</w:t>
      </w:r>
      <w:sdt>
        <w:sdtPr>
          <w:rPr>
            <w:rFonts w:ascii="Times New Roman" w:hAnsi="Times New Roman" w:cs="Times New Roman"/>
            <w:color w:val="000000" w:themeColor="text1"/>
            <w:lang w:val="en-US"/>
          </w:rPr>
          <w:alias w:val="inline-quotes"/>
          <w:tag w:val="inline-quotes"/>
          <w:id w:val="397562436"/>
          <w:placeholder>
            <w:docPart w:val="5EAAB35661884ADBB152964CA8D296B0"/>
          </w:placeholder>
        </w:sdtPr>
        <w:sdtContent>
          <w:r w:rsidRPr="00627085">
            <w:rPr>
              <w:rFonts w:ascii="Times New Roman" w:hAnsi="Times New Roman" w:cs="Times New Roman"/>
              <w:color w:val="000000" w:themeColor="text1"/>
              <w:lang w:val="en-US"/>
            </w:rPr>
            <w:t>"marrow stroma* cell*"</w:t>
          </w:r>
        </w:sdtContent>
      </w:sdt>
      <w:r w:rsidRPr="00627085">
        <w:rPr>
          <w:rFonts w:ascii="Times New Roman" w:hAnsi="Times New Roman" w:cs="Times New Roman"/>
          <w:color w:val="000000" w:themeColor="text1"/>
          <w:lang w:val="en-US"/>
        </w:rPr>
        <w:t>)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Indexes=SCI-EXPANDED, CPCI-S, CPCI-SSH, ESCI Timespan=1900-2019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# 3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99,291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#2 OR #1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Indexes=SCI-EXPANDED, CPCI-S, CPCI-SSH, ESCI Timespan=1900-2019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# 2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21,478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TI=(fresh* thaw*) OR TI=(freez* AND thaw*) OR TI=(cryopreserv*) OR TI=(cryoconserv*)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Indexes=SCI-EXPANDED, CPCI-S, CPCI-SSH, ESCI Timespan=1900-2019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# 1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99,120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TS=(Cryopreserv*) OR TS=(cryoconserv*) OR TS=(fresh* NEAR/3 thaw*) OR TS=(freez* NEAR/3 thaw*) OR TS = (fresh cell*) OR TS=(continuously cultur*) OR TS=(fresh* NEAR/3 cultur)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Indexes=SCI-EXPANDED, CPCI-S, CPCI-SSH, ES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color w:val="000000" w:themeColor="text1"/>
          <w:lang w:val="en-US"/>
        </w:rPr>
      </w:pPr>
      <w:r w:rsidRPr="00627085">
        <w:rPr>
          <w:rFonts w:ascii="Times New Roman" w:hAnsi="Times New Roman" w:cs="Times New Roman"/>
          <w:color w:val="000000" w:themeColor="text1"/>
          <w:lang w:val="en-US"/>
        </w:rPr>
        <w:t>CI Timespan=1900-2019</w:t>
      </w:r>
    </w:p>
    <w:p w:rsidR="00AA484E" w:rsidRPr="00627085" w:rsidRDefault="00AA484E" w:rsidP="00AA484E">
      <w:pPr>
        <w:spacing w:after="0" w:line="360" w:lineRule="auto"/>
        <w:ind w:left="567" w:hanging="567"/>
        <w:rPr>
          <w:rFonts w:ascii="Times New Roman" w:hAnsi="Times New Roman" w:cs="Times New Roman"/>
          <w:lang w:val="en-US"/>
        </w:rPr>
      </w:pPr>
    </w:p>
    <w:p w:rsidR="004A50EA" w:rsidRDefault="004A50EA"/>
    <w:sectPr w:rsidR="004A50EA" w:rsidSect="00AA484E">
      <w:pgSz w:w="12240" w:h="15840" w:code="1"/>
      <w:pgMar w:top="1560" w:right="1467" w:bottom="1276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84E"/>
    <w:rsid w:val="004A50EA"/>
    <w:rsid w:val="00516F36"/>
    <w:rsid w:val="00AA4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48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84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48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84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3CAF3DB7C8F349C8B18BE9EE210106F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BB99F6E-1230-454B-B4A1-D6AFA6BAD8BF}"/>
      </w:docPartPr>
      <w:docPartBody>
        <w:p w:rsidR="00000000" w:rsidRDefault="00140973"/>
      </w:docPartBody>
    </w:docPart>
    <w:docPart>
      <w:docPartPr>
        <w:name w:val="C3752E62539B4319B7FB32CD701FAA4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F74993F-7BD6-4DA4-A096-E88EE028C6C9}"/>
      </w:docPartPr>
      <w:docPartBody>
        <w:p w:rsidR="00000000" w:rsidRDefault="00140973"/>
      </w:docPartBody>
    </w:docPart>
    <w:docPart>
      <w:docPartPr>
        <w:name w:val="F69F16BFF2774911A5914F83A3B8B80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8EAEE04-B66E-4D19-A826-14E282BF6272}"/>
      </w:docPartPr>
      <w:docPartBody>
        <w:p w:rsidR="00000000" w:rsidRDefault="00140973"/>
      </w:docPartBody>
    </w:docPart>
    <w:docPart>
      <w:docPartPr>
        <w:name w:val="6ADC811151C0427FBD2424A588A85ED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9E62AA2-547A-4E79-B812-ABD7C76E3401}"/>
      </w:docPartPr>
      <w:docPartBody>
        <w:p w:rsidR="00000000" w:rsidRDefault="00140973"/>
      </w:docPartBody>
    </w:docPart>
    <w:docPart>
      <w:docPartPr>
        <w:name w:val="5EAAB35661884ADBB152964CA8D296B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D22E11B-883F-4848-97B5-AEA8A8FAE01D}"/>
      </w:docPartPr>
      <w:docPartBody>
        <w:p w:rsidR="00000000" w:rsidRDefault="00140973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comments="0" w:formatting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973"/>
    <w:rsid w:val="00140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21</Words>
  <Characters>2898</Characters>
  <Application>Microsoft Office Word</Application>
  <DocSecurity>0</DocSecurity>
  <Lines>207</Lines>
  <Paragraphs>155</Paragraphs>
  <ScaleCrop>false</ScaleCrop>
  <Company/>
  <LinksUpToDate>false</LinksUpToDate>
  <CharactersWithSpaces>3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RAVTAN</cp:lastModifiedBy>
  <cp:revision>1</cp:revision>
  <dcterms:created xsi:type="dcterms:W3CDTF">2020-08-10T14:39:00Z</dcterms:created>
  <dcterms:modified xsi:type="dcterms:W3CDTF">2020-08-10T14:41:00Z</dcterms:modified>
</cp:coreProperties>
</file>